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D34A09" w14:textId="2983B2E0" w:rsidR="00163148" w:rsidRPr="00F7329F" w:rsidRDefault="00396FFF" w:rsidP="00163148">
      <w:pPr>
        <w:spacing w:line="240" w:lineRule="auto"/>
        <w:rPr>
          <w:rFonts w:asciiTheme="minorHAnsi" w:eastAsia="Times New Roman" w:hAnsiTheme="minorHAnsi" w:cstheme="minorHAnsi"/>
        </w:rPr>
      </w:pPr>
      <w:r>
        <w:rPr>
          <w:rFonts w:asciiTheme="minorHAnsi" w:hAnsiTheme="minorHAnsi" w:cstheme="minorHAnsi"/>
          <w:b/>
          <w:color w:val="000000"/>
        </w:rPr>
        <w:t>S</w:t>
      </w:r>
      <w:r w:rsidR="00163148" w:rsidRPr="00F7329F">
        <w:rPr>
          <w:rFonts w:asciiTheme="minorHAnsi" w:hAnsiTheme="minorHAnsi" w:cstheme="minorHAnsi"/>
          <w:b/>
          <w:color w:val="000000"/>
        </w:rPr>
        <w:t>3</w:t>
      </w:r>
      <w:r>
        <w:rPr>
          <w:rFonts w:asciiTheme="minorHAnsi" w:hAnsiTheme="minorHAnsi" w:cstheme="minorHAnsi"/>
          <w:b/>
          <w:color w:val="000000"/>
        </w:rPr>
        <w:t xml:space="preserve"> Table</w:t>
      </w:r>
      <w:r w:rsidR="00163148" w:rsidRPr="00F7329F">
        <w:rPr>
          <w:rFonts w:asciiTheme="minorHAnsi" w:hAnsiTheme="minorHAnsi" w:cstheme="minorHAnsi"/>
          <w:color w:val="000000"/>
        </w:rPr>
        <w:t xml:space="preserve">. Summary statistics for </w:t>
      </w:r>
      <w:r w:rsidR="0067147C" w:rsidRPr="00F7329F">
        <w:rPr>
          <w:rFonts w:asciiTheme="minorHAnsi" w:hAnsiTheme="minorHAnsi" w:cstheme="minorHAnsi"/>
          <w:i/>
          <w:iCs/>
          <w:color w:val="000000"/>
        </w:rPr>
        <w:t xml:space="preserve">Phytophthora infestans </w:t>
      </w:r>
      <w:r w:rsidR="00163148" w:rsidRPr="00F7329F">
        <w:rPr>
          <w:rFonts w:asciiTheme="minorHAnsi" w:hAnsiTheme="minorHAnsi" w:cstheme="minorHAnsi"/>
          <w:color w:val="000000"/>
        </w:rPr>
        <w:t xml:space="preserve">SSR classifier by genotype class. </w:t>
      </w:r>
    </w:p>
    <w:tbl>
      <w:tblPr>
        <w:tblStyle w:val="PlainTable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00" w:firstRow="0" w:lastRow="0" w:firstColumn="0" w:lastColumn="0" w:noHBand="0" w:noVBand="1"/>
      </w:tblPr>
      <w:tblGrid>
        <w:gridCol w:w="2441"/>
        <w:gridCol w:w="1762"/>
        <w:gridCol w:w="1106"/>
        <w:gridCol w:w="1107"/>
        <w:gridCol w:w="1165"/>
        <w:gridCol w:w="1498"/>
        <w:gridCol w:w="2017"/>
        <w:gridCol w:w="1772"/>
      </w:tblGrid>
      <w:tr w:rsidR="00163148" w:rsidRPr="00F7329F" w14:paraId="05BCDD20" w14:textId="77777777" w:rsidTr="00163148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CC1E07" w14:textId="77777777" w:rsidR="00163148" w:rsidRPr="00F7329F" w:rsidRDefault="00163148" w:rsidP="00B24456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EA8B573" w14:textId="77777777" w:rsidR="00163148" w:rsidRPr="00F7329F" w:rsidRDefault="00163148" w:rsidP="00B24456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mber of Isol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4604D9" w14:textId="77777777" w:rsidR="00163148" w:rsidRPr="00F7329F" w:rsidRDefault="00163148" w:rsidP="00B24456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ensitivity</w:t>
            </w: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34CD46" w14:textId="77777777" w:rsidR="00163148" w:rsidRPr="00F7329F" w:rsidRDefault="00163148" w:rsidP="00B24456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pecificity</w:t>
            </w: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B3EB78" w14:textId="77777777" w:rsidR="00163148" w:rsidRPr="00F7329F" w:rsidRDefault="00163148" w:rsidP="00B24456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valence</w:t>
            </w: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c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5D29F1" w14:textId="77777777" w:rsidR="00163148" w:rsidRPr="00F7329F" w:rsidRDefault="00163148" w:rsidP="00B24456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tection Rate</w:t>
            </w: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1EEA1A" w14:textId="77777777" w:rsidR="00163148" w:rsidRPr="00F7329F" w:rsidRDefault="00163148" w:rsidP="00B24456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tection Prevalence</w:t>
            </w: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07C27C" w14:textId="77777777" w:rsidR="00163148" w:rsidRPr="00F7329F" w:rsidRDefault="00163148" w:rsidP="00B24456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lanced Accuracy</w:t>
            </w: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163148" w:rsidRPr="00F7329F" w14:paraId="5ED76CE0" w14:textId="77777777" w:rsidTr="001631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97BD271" w14:textId="77777777" w:rsidR="00163148" w:rsidRPr="00F7329F" w:rsidRDefault="00163148" w:rsidP="00B24456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E450D45" w14:textId="77777777" w:rsidR="00163148" w:rsidRPr="00F7329F" w:rsidRDefault="00163148" w:rsidP="00B24456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1AF034" w14:textId="77777777" w:rsidR="00163148" w:rsidRPr="00F7329F" w:rsidRDefault="00163148" w:rsidP="00B24456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7DB018" w14:textId="77777777" w:rsidR="00163148" w:rsidRPr="00F7329F" w:rsidRDefault="00163148" w:rsidP="00B24456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D93AD8" w14:textId="77777777" w:rsidR="00163148" w:rsidRPr="00F7329F" w:rsidRDefault="00163148" w:rsidP="00B24456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B35E2B" w14:textId="77777777" w:rsidR="00163148" w:rsidRPr="00F7329F" w:rsidRDefault="00163148" w:rsidP="00B24456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304819" w14:textId="77777777" w:rsidR="00163148" w:rsidRPr="00F7329F" w:rsidRDefault="00163148" w:rsidP="00B24456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4AD4ED" w14:textId="77777777" w:rsidR="00163148" w:rsidRPr="00F7329F" w:rsidRDefault="00163148" w:rsidP="00B24456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163148" w:rsidRPr="00F7329F" w14:paraId="125A34D6" w14:textId="77777777" w:rsidTr="0016314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E4CA4B6" w14:textId="77777777" w:rsidR="00163148" w:rsidRPr="00F7329F" w:rsidRDefault="00163148" w:rsidP="00B24456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S_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D57D48D" w14:textId="77777777" w:rsidR="00163148" w:rsidRPr="00F7329F" w:rsidRDefault="00163148" w:rsidP="00B24456">
            <w:pPr>
              <w:ind w:right="3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14:paraId="6D81F76B" w14:textId="77777777" w:rsidR="00163148" w:rsidRPr="00F7329F" w:rsidRDefault="00163148" w:rsidP="00B24456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2DFDA7AD" w14:textId="77777777" w:rsidR="00163148" w:rsidRPr="00F7329F" w:rsidRDefault="00163148" w:rsidP="00B24456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77166F96" w14:textId="77777777" w:rsidR="00163148" w:rsidRPr="00F7329F" w:rsidRDefault="00163148" w:rsidP="00B24456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0" w:type="auto"/>
          </w:tcPr>
          <w:p w14:paraId="32C3C23B" w14:textId="77777777" w:rsidR="00163148" w:rsidRPr="00F7329F" w:rsidRDefault="00163148" w:rsidP="00B24456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0" w:type="auto"/>
          </w:tcPr>
          <w:p w14:paraId="1AFF2B46" w14:textId="77777777" w:rsidR="00163148" w:rsidRPr="00F7329F" w:rsidRDefault="00163148" w:rsidP="00B24456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0" w:type="auto"/>
          </w:tcPr>
          <w:p w14:paraId="4A2BEE1A" w14:textId="77777777" w:rsidR="00163148" w:rsidRPr="00F7329F" w:rsidRDefault="00163148" w:rsidP="00B24456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</w:tr>
      <w:tr w:rsidR="0067147C" w:rsidRPr="00F7329F" w14:paraId="74409AAE" w14:textId="77777777" w:rsidTr="001631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CE2FAFD" w14:textId="3FC27B8D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S_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AC3C52E" w14:textId="230A9515" w:rsidR="0067147C" w:rsidRPr="00F7329F" w:rsidRDefault="0067147C" w:rsidP="0067147C">
            <w:pPr>
              <w:ind w:right="3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370468F" w14:textId="68061DB2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754FB569" w14:textId="4DAE120D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0DEF78B4" w14:textId="29F75524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36F65919" w14:textId="108A0672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23C4E768" w14:textId="1A25F804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53EE33A8" w14:textId="3DA8788F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</w:tr>
      <w:tr w:rsidR="0067147C" w:rsidRPr="00F7329F" w14:paraId="7F0D25C0" w14:textId="77777777" w:rsidTr="0016314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976A9CF" w14:textId="0325EE41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S_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85D4DA2" w14:textId="6131E118" w:rsidR="0067147C" w:rsidRPr="00F7329F" w:rsidRDefault="0067147C" w:rsidP="0067147C">
            <w:pPr>
              <w:ind w:right="3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E77F4BF" w14:textId="51953960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5AF54CBB" w14:textId="64C6F8AE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87</w:t>
            </w:r>
          </w:p>
        </w:tc>
        <w:tc>
          <w:tcPr>
            <w:tcW w:w="0" w:type="auto"/>
          </w:tcPr>
          <w:p w14:paraId="0F8D79D4" w14:textId="403F1F20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0" w:type="auto"/>
          </w:tcPr>
          <w:p w14:paraId="41876FF7" w14:textId="5099E863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0" w:type="auto"/>
          </w:tcPr>
          <w:p w14:paraId="03DF282E" w14:textId="3B750F08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0" w:type="auto"/>
          </w:tcPr>
          <w:p w14:paraId="23153133" w14:textId="14CE836B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93</w:t>
            </w:r>
          </w:p>
        </w:tc>
      </w:tr>
      <w:tr w:rsidR="0067147C" w:rsidRPr="00F7329F" w14:paraId="21323E63" w14:textId="77777777" w:rsidTr="001631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FD250A6" w14:textId="51946DB9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S_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26CFF1E" w14:textId="4642217B" w:rsidR="0067147C" w:rsidRPr="00F7329F" w:rsidRDefault="0067147C" w:rsidP="0067147C">
            <w:pPr>
              <w:ind w:right="3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A8403D4" w14:textId="720B4C43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571</w:t>
            </w:r>
          </w:p>
        </w:tc>
        <w:tc>
          <w:tcPr>
            <w:tcW w:w="0" w:type="auto"/>
          </w:tcPr>
          <w:p w14:paraId="6593C55D" w14:textId="3679ABB7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80</w:t>
            </w:r>
          </w:p>
        </w:tc>
        <w:tc>
          <w:tcPr>
            <w:tcW w:w="0" w:type="auto"/>
          </w:tcPr>
          <w:p w14:paraId="71076975" w14:textId="74BD4B3E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0" w:type="auto"/>
          </w:tcPr>
          <w:p w14:paraId="4465A431" w14:textId="1CFC7978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0" w:type="auto"/>
          </w:tcPr>
          <w:p w14:paraId="0A58BADB" w14:textId="1CCCB275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0" w:type="auto"/>
          </w:tcPr>
          <w:p w14:paraId="090508E0" w14:textId="73E6FF61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276</w:t>
            </w:r>
          </w:p>
        </w:tc>
      </w:tr>
      <w:tr w:rsidR="0067147C" w:rsidRPr="00F7329F" w14:paraId="75F743A6" w14:textId="77777777" w:rsidTr="0016314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9A9C3F8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S_1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0CFCCD8" w14:textId="77777777" w:rsidR="0067147C" w:rsidRPr="00F7329F" w:rsidRDefault="0067147C" w:rsidP="0067147C">
            <w:pPr>
              <w:ind w:right="3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EF26CCF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00</w:t>
            </w:r>
          </w:p>
        </w:tc>
        <w:tc>
          <w:tcPr>
            <w:tcW w:w="0" w:type="auto"/>
          </w:tcPr>
          <w:p w14:paraId="6545223B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93</w:t>
            </w:r>
          </w:p>
        </w:tc>
        <w:tc>
          <w:tcPr>
            <w:tcW w:w="0" w:type="auto"/>
          </w:tcPr>
          <w:p w14:paraId="283F13F7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16EDBF1A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0" w:type="auto"/>
          </w:tcPr>
          <w:p w14:paraId="39C91027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717D7B7C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497</w:t>
            </w:r>
          </w:p>
        </w:tc>
      </w:tr>
      <w:tr w:rsidR="0067147C" w:rsidRPr="00F7329F" w14:paraId="3BAED6D8" w14:textId="77777777" w:rsidTr="001631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9EB1E08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S_1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BEBF3F2" w14:textId="77777777" w:rsidR="0067147C" w:rsidRPr="00F7329F" w:rsidRDefault="0067147C" w:rsidP="0067147C">
            <w:pPr>
              <w:ind w:right="3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5FA58FD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5034C617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93</w:t>
            </w:r>
          </w:p>
        </w:tc>
        <w:tc>
          <w:tcPr>
            <w:tcW w:w="0" w:type="auto"/>
          </w:tcPr>
          <w:p w14:paraId="13A03494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0" w:type="auto"/>
          </w:tcPr>
          <w:p w14:paraId="040DCB8A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20462256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0" w:type="auto"/>
          </w:tcPr>
          <w:p w14:paraId="3D9FEF5F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97</w:t>
            </w:r>
          </w:p>
        </w:tc>
      </w:tr>
      <w:tr w:rsidR="0067147C" w:rsidRPr="00F7329F" w14:paraId="285F6C32" w14:textId="77777777" w:rsidTr="0016314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D74F350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S_1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AA70B8B" w14:textId="77777777" w:rsidR="0067147C" w:rsidRPr="00F7329F" w:rsidRDefault="0067147C" w:rsidP="0067147C">
            <w:pPr>
              <w:ind w:right="3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572B847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1D143B09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2C298770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0" w:type="auto"/>
          </w:tcPr>
          <w:p w14:paraId="503D8BE2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642C3FC8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1097BDF7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00</w:t>
            </w:r>
          </w:p>
        </w:tc>
      </w:tr>
      <w:tr w:rsidR="0067147C" w:rsidRPr="00F7329F" w14:paraId="014B52C7" w14:textId="77777777" w:rsidTr="001631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FC68E3B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S_1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F4B65FF" w14:textId="77777777" w:rsidR="0067147C" w:rsidRPr="00F7329F" w:rsidRDefault="0067147C" w:rsidP="0067147C">
            <w:pPr>
              <w:ind w:right="3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A94A526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3390A7E1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93</w:t>
            </w:r>
          </w:p>
        </w:tc>
        <w:tc>
          <w:tcPr>
            <w:tcW w:w="0" w:type="auto"/>
          </w:tcPr>
          <w:p w14:paraId="4F852CFE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0" w:type="auto"/>
          </w:tcPr>
          <w:p w14:paraId="431BE656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206057D2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0" w:type="auto"/>
          </w:tcPr>
          <w:p w14:paraId="2B15E051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97</w:t>
            </w:r>
          </w:p>
        </w:tc>
      </w:tr>
      <w:tr w:rsidR="0067147C" w:rsidRPr="00F7329F" w14:paraId="1B6A43F5" w14:textId="77777777" w:rsidTr="0016314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1B35D7B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S_1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9161293" w14:textId="77777777" w:rsidR="0067147C" w:rsidRPr="00F7329F" w:rsidRDefault="0067147C" w:rsidP="0067147C">
            <w:pPr>
              <w:ind w:right="3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ED35D00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0DA3D3C5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93</w:t>
            </w:r>
          </w:p>
        </w:tc>
        <w:tc>
          <w:tcPr>
            <w:tcW w:w="0" w:type="auto"/>
          </w:tcPr>
          <w:p w14:paraId="60FFEF53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0" w:type="auto"/>
          </w:tcPr>
          <w:p w14:paraId="558D3D49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2674F635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0" w:type="auto"/>
          </w:tcPr>
          <w:p w14:paraId="70161D2D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97</w:t>
            </w:r>
          </w:p>
        </w:tc>
      </w:tr>
      <w:tr w:rsidR="0067147C" w:rsidRPr="00F7329F" w14:paraId="2FC69B72" w14:textId="77777777" w:rsidTr="001631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6BDC42D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S_1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91BD8B3" w14:textId="77777777" w:rsidR="0067147C" w:rsidRPr="00F7329F" w:rsidRDefault="0067147C" w:rsidP="0067147C">
            <w:pPr>
              <w:ind w:right="3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C552983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7A26624D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2D960A67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0" w:type="auto"/>
          </w:tcPr>
          <w:p w14:paraId="7019D094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2963C2B1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7330BCC4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00</w:t>
            </w:r>
          </w:p>
        </w:tc>
      </w:tr>
      <w:tr w:rsidR="0067147C" w:rsidRPr="00F7329F" w14:paraId="5FAC4160" w14:textId="77777777" w:rsidTr="0016314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1464226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S_1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F648E90" w14:textId="77777777" w:rsidR="0067147C" w:rsidRPr="00F7329F" w:rsidRDefault="0067147C" w:rsidP="0067147C">
            <w:pPr>
              <w:ind w:right="3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FBDED60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74484527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1391DBBD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0" w:type="auto"/>
          </w:tcPr>
          <w:p w14:paraId="5DA78ACB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0" w:type="auto"/>
          </w:tcPr>
          <w:p w14:paraId="7F84833B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0" w:type="auto"/>
          </w:tcPr>
          <w:p w14:paraId="19AB6772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</w:tr>
      <w:tr w:rsidR="0067147C" w:rsidRPr="00F7329F" w14:paraId="42BBE0EF" w14:textId="77777777" w:rsidTr="001631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E54EC38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S_2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AF71335" w14:textId="77777777" w:rsidR="0067147C" w:rsidRPr="00F7329F" w:rsidRDefault="0067147C" w:rsidP="0067147C">
            <w:pPr>
              <w:ind w:right="3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3A8C3A1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7C65B620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6508E421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0" w:type="auto"/>
          </w:tcPr>
          <w:p w14:paraId="2124C598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0" w:type="auto"/>
          </w:tcPr>
          <w:p w14:paraId="1ABD1883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0" w:type="auto"/>
          </w:tcPr>
          <w:p w14:paraId="63620738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</w:tr>
      <w:tr w:rsidR="0067147C" w:rsidRPr="00F7329F" w14:paraId="78BBC59A" w14:textId="77777777" w:rsidTr="0016314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CB118C0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S_2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10F551D" w14:textId="77777777" w:rsidR="0067147C" w:rsidRPr="00F7329F" w:rsidRDefault="0067147C" w:rsidP="0067147C">
            <w:pPr>
              <w:ind w:right="3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44131CB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0420271F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608972CD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14061890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48E909FA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2F30A878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</w:tr>
      <w:tr w:rsidR="0067147C" w:rsidRPr="00F7329F" w14:paraId="70505CC4" w14:textId="77777777" w:rsidTr="001631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698A61F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S_2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929D2CC" w14:textId="77777777" w:rsidR="0067147C" w:rsidRPr="00F7329F" w:rsidRDefault="0067147C" w:rsidP="0067147C">
            <w:pPr>
              <w:ind w:right="3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488A64B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000</w:t>
            </w:r>
          </w:p>
        </w:tc>
        <w:tc>
          <w:tcPr>
            <w:tcW w:w="0" w:type="auto"/>
          </w:tcPr>
          <w:p w14:paraId="596037FA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5B505C84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0" w:type="auto"/>
          </w:tcPr>
          <w:p w14:paraId="34FA26F8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0" w:type="auto"/>
          </w:tcPr>
          <w:p w14:paraId="7BB5CAF6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0" w:type="auto"/>
          </w:tcPr>
          <w:p w14:paraId="08383B87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000</w:t>
            </w:r>
          </w:p>
        </w:tc>
      </w:tr>
      <w:tr w:rsidR="0067147C" w:rsidRPr="00F7329F" w14:paraId="145FE90A" w14:textId="77777777" w:rsidTr="0016314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603CA48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S_2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A740864" w14:textId="77777777" w:rsidR="0067147C" w:rsidRPr="00F7329F" w:rsidRDefault="0067147C" w:rsidP="0067147C">
            <w:pPr>
              <w:ind w:right="3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072D52D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5068C197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5DD79812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0" w:type="auto"/>
          </w:tcPr>
          <w:p w14:paraId="32F1C428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7FFEEF4B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722F1C5C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00</w:t>
            </w:r>
          </w:p>
        </w:tc>
      </w:tr>
      <w:tr w:rsidR="0067147C" w:rsidRPr="00F7329F" w14:paraId="58DADC0D" w14:textId="77777777" w:rsidTr="001631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199103F" w14:textId="77777777" w:rsidR="0067147C" w:rsidRPr="00F7329F" w:rsidRDefault="0067147C" w:rsidP="0067147C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entral and South Americ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811212B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432581F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A6B6D82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65502AB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6545048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B98C527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ED051B1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67147C" w:rsidRPr="00F7329F" w14:paraId="0D762211" w14:textId="77777777" w:rsidTr="0016314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F38B603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R_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DAB8262" w14:textId="77777777" w:rsidR="0067147C" w:rsidRPr="00F7329F" w:rsidRDefault="0067147C" w:rsidP="0067147C">
            <w:pPr>
              <w:ind w:right="3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7B5B5A7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7106AF84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288851B7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0" w:type="auto"/>
          </w:tcPr>
          <w:p w14:paraId="10B3AF94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0" w:type="auto"/>
          </w:tcPr>
          <w:p w14:paraId="586368ED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0" w:type="auto"/>
          </w:tcPr>
          <w:p w14:paraId="78BD33B8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</w:tr>
      <w:tr w:rsidR="0067147C" w:rsidRPr="00F7329F" w14:paraId="615C6F00" w14:textId="77777777" w:rsidTr="001631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805A259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R_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B31DE56" w14:textId="77777777" w:rsidR="0067147C" w:rsidRPr="00F7329F" w:rsidRDefault="0067147C" w:rsidP="0067147C">
            <w:pPr>
              <w:ind w:right="3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232B7750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44</w:t>
            </w:r>
          </w:p>
        </w:tc>
        <w:tc>
          <w:tcPr>
            <w:tcW w:w="0" w:type="auto"/>
          </w:tcPr>
          <w:p w14:paraId="558D0B62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1EFA87D8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0" w:type="auto"/>
          </w:tcPr>
          <w:p w14:paraId="0C3A29C3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0" w:type="auto"/>
          </w:tcPr>
          <w:p w14:paraId="2E60CB79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0" w:type="auto"/>
          </w:tcPr>
          <w:p w14:paraId="526AAC2F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22</w:t>
            </w:r>
          </w:p>
        </w:tc>
      </w:tr>
      <w:tr w:rsidR="0067147C" w:rsidRPr="00F7329F" w14:paraId="5ABCC04F" w14:textId="77777777" w:rsidTr="0016314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21B2A5E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R_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7352A0B" w14:textId="77777777" w:rsidR="0067147C" w:rsidRPr="00F7329F" w:rsidRDefault="0067147C" w:rsidP="0067147C">
            <w:pPr>
              <w:ind w:right="3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D9AD64B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333</w:t>
            </w:r>
          </w:p>
        </w:tc>
        <w:tc>
          <w:tcPr>
            <w:tcW w:w="0" w:type="auto"/>
          </w:tcPr>
          <w:p w14:paraId="281BBD1C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93</w:t>
            </w:r>
          </w:p>
        </w:tc>
        <w:tc>
          <w:tcPr>
            <w:tcW w:w="0" w:type="auto"/>
          </w:tcPr>
          <w:p w14:paraId="4B32A80C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0" w:type="auto"/>
          </w:tcPr>
          <w:p w14:paraId="7165BC22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0" w:type="auto"/>
          </w:tcPr>
          <w:p w14:paraId="66EF5424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067BE995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663</w:t>
            </w:r>
          </w:p>
        </w:tc>
      </w:tr>
      <w:tr w:rsidR="0067147C" w:rsidRPr="00F7329F" w14:paraId="6706A372" w14:textId="77777777" w:rsidTr="001631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62A85F8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C_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8624AD0" w14:textId="77777777" w:rsidR="0067147C" w:rsidRPr="00F7329F" w:rsidRDefault="0067147C" w:rsidP="0067147C">
            <w:pPr>
              <w:ind w:right="3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0" w:type="auto"/>
          </w:tcPr>
          <w:p w14:paraId="6DDD17F4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55ECD85C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7A3530D6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154</w:t>
            </w:r>
          </w:p>
        </w:tc>
        <w:tc>
          <w:tcPr>
            <w:tcW w:w="0" w:type="auto"/>
          </w:tcPr>
          <w:p w14:paraId="659F85C4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154</w:t>
            </w:r>
          </w:p>
        </w:tc>
        <w:tc>
          <w:tcPr>
            <w:tcW w:w="0" w:type="auto"/>
          </w:tcPr>
          <w:p w14:paraId="33DB8C24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154</w:t>
            </w:r>
          </w:p>
        </w:tc>
        <w:tc>
          <w:tcPr>
            <w:tcW w:w="0" w:type="auto"/>
          </w:tcPr>
          <w:p w14:paraId="089C160D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</w:tr>
      <w:tr w:rsidR="0067147C" w:rsidRPr="00F7329F" w14:paraId="16B5CCD4" w14:textId="77777777" w:rsidTr="0016314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4B94B7F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N_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391FD02" w14:textId="77777777" w:rsidR="0067147C" w:rsidRPr="00F7329F" w:rsidRDefault="0067147C" w:rsidP="0067147C">
            <w:pPr>
              <w:ind w:right="3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22A42692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0" w:type="auto"/>
          </w:tcPr>
          <w:p w14:paraId="0E6877A6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74</w:t>
            </w:r>
          </w:p>
        </w:tc>
        <w:tc>
          <w:tcPr>
            <w:tcW w:w="0" w:type="auto"/>
          </w:tcPr>
          <w:p w14:paraId="58C2CF27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0" w:type="auto"/>
          </w:tcPr>
          <w:p w14:paraId="4491FFAE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0" w:type="auto"/>
          </w:tcPr>
          <w:p w14:paraId="300AA15C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0" w:type="auto"/>
          </w:tcPr>
          <w:p w14:paraId="22DD1686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737</w:t>
            </w:r>
          </w:p>
        </w:tc>
      </w:tr>
      <w:tr w:rsidR="0067147C" w:rsidRPr="00F7329F" w14:paraId="33A9EC85" w14:textId="77777777" w:rsidTr="001631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77F92B1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_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42B7A8C" w14:textId="77777777" w:rsidR="0067147C" w:rsidRPr="00F7329F" w:rsidRDefault="0067147C" w:rsidP="0067147C">
            <w:pPr>
              <w:ind w:right="3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23093C6E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34600D32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93</w:t>
            </w:r>
          </w:p>
        </w:tc>
        <w:tc>
          <w:tcPr>
            <w:tcW w:w="0" w:type="auto"/>
          </w:tcPr>
          <w:p w14:paraId="63E70AB5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44</w:t>
            </w:r>
          </w:p>
        </w:tc>
        <w:tc>
          <w:tcPr>
            <w:tcW w:w="0" w:type="auto"/>
          </w:tcPr>
          <w:p w14:paraId="3192AFE6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44</w:t>
            </w:r>
          </w:p>
        </w:tc>
        <w:tc>
          <w:tcPr>
            <w:tcW w:w="0" w:type="auto"/>
          </w:tcPr>
          <w:p w14:paraId="6372E4D7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51</w:t>
            </w:r>
          </w:p>
        </w:tc>
        <w:tc>
          <w:tcPr>
            <w:tcW w:w="0" w:type="auto"/>
          </w:tcPr>
          <w:p w14:paraId="49C20796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97</w:t>
            </w:r>
          </w:p>
        </w:tc>
      </w:tr>
      <w:tr w:rsidR="0067147C" w:rsidRPr="00F7329F" w14:paraId="712E6CD9" w14:textId="77777777" w:rsidTr="0016314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8E37ACB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_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9EA745E" w14:textId="77777777" w:rsidR="0067147C" w:rsidRPr="00F7329F" w:rsidRDefault="0067147C" w:rsidP="0067147C">
            <w:pPr>
              <w:ind w:right="3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14:paraId="627F23F2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4292E709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18B6223B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31</w:t>
            </w:r>
          </w:p>
        </w:tc>
        <w:tc>
          <w:tcPr>
            <w:tcW w:w="0" w:type="auto"/>
          </w:tcPr>
          <w:p w14:paraId="1E4C02BC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31</w:t>
            </w:r>
          </w:p>
        </w:tc>
        <w:tc>
          <w:tcPr>
            <w:tcW w:w="0" w:type="auto"/>
          </w:tcPr>
          <w:p w14:paraId="65119CD8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31</w:t>
            </w:r>
          </w:p>
        </w:tc>
        <w:tc>
          <w:tcPr>
            <w:tcW w:w="0" w:type="auto"/>
          </w:tcPr>
          <w:p w14:paraId="6FBAED4C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</w:tr>
      <w:tr w:rsidR="0067147C" w:rsidRPr="00F7329F" w14:paraId="0B91A350" w14:textId="77777777" w:rsidTr="001631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D12C4EF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_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419C14A" w14:textId="77777777" w:rsidR="0067147C" w:rsidRPr="00F7329F" w:rsidRDefault="0067147C" w:rsidP="0067147C">
            <w:pPr>
              <w:ind w:right="3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1B192421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50</w:t>
            </w:r>
          </w:p>
        </w:tc>
        <w:tc>
          <w:tcPr>
            <w:tcW w:w="0" w:type="auto"/>
          </w:tcPr>
          <w:p w14:paraId="2E8BBD5D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93</w:t>
            </w:r>
          </w:p>
        </w:tc>
        <w:tc>
          <w:tcPr>
            <w:tcW w:w="0" w:type="auto"/>
          </w:tcPr>
          <w:p w14:paraId="41EC552D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62</w:t>
            </w:r>
          </w:p>
        </w:tc>
        <w:tc>
          <w:tcPr>
            <w:tcW w:w="0" w:type="auto"/>
          </w:tcPr>
          <w:p w14:paraId="228C88A0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56</w:t>
            </w:r>
          </w:p>
        </w:tc>
        <w:tc>
          <w:tcPr>
            <w:tcW w:w="0" w:type="auto"/>
          </w:tcPr>
          <w:p w14:paraId="04621D79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62</w:t>
            </w:r>
          </w:p>
        </w:tc>
        <w:tc>
          <w:tcPr>
            <w:tcW w:w="0" w:type="auto"/>
          </w:tcPr>
          <w:p w14:paraId="4311590A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72</w:t>
            </w:r>
          </w:p>
        </w:tc>
      </w:tr>
      <w:tr w:rsidR="0067147C" w:rsidRPr="00F7329F" w14:paraId="4D1F09A9" w14:textId="77777777" w:rsidTr="0016314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D32DCE5" w14:textId="77777777" w:rsidR="0067147C" w:rsidRPr="00F7329F" w:rsidRDefault="0067147C" w:rsidP="0067147C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3513D2B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EA47DC0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7791481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B14661D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89E4ACB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BA80293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777770D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67147C" w:rsidRPr="00F7329F" w14:paraId="449DBAAB" w14:textId="77777777" w:rsidTr="001631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AC26D5D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U_1_A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FEA61E0" w14:textId="77777777" w:rsidR="0067147C" w:rsidRPr="00F7329F" w:rsidRDefault="0067147C" w:rsidP="0067147C">
            <w:pPr>
              <w:ind w:right="3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DB9A716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064BF999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2BB306C6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0E17A982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3CCE8FF5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5B757887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</w:tr>
      <w:tr w:rsidR="0067147C" w:rsidRPr="00F7329F" w14:paraId="77644946" w14:textId="77777777" w:rsidTr="0016314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A2652C0" w14:textId="7FB4D5FF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U_2_A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B4178CC" w14:textId="5782A360" w:rsidR="0067147C" w:rsidRPr="00F7329F" w:rsidRDefault="0067147C" w:rsidP="0067147C">
            <w:pPr>
              <w:ind w:right="3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79C41D45" w14:textId="49C290F0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24</w:t>
            </w:r>
          </w:p>
        </w:tc>
        <w:tc>
          <w:tcPr>
            <w:tcW w:w="0" w:type="auto"/>
          </w:tcPr>
          <w:p w14:paraId="73A3E73C" w14:textId="483F12B7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93</w:t>
            </w:r>
          </w:p>
        </w:tc>
        <w:tc>
          <w:tcPr>
            <w:tcW w:w="0" w:type="auto"/>
          </w:tcPr>
          <w:p w14:paraId="71EADCB5" w14:textId="36BDD3EB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0" w:type="auto"/>
          </w:tcPr>
          <w:p w14:paraId="5A220BF4" w14:textId="2B77A541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31</w:t>
            </w:r>
          </w:p>
        </w:tc>
        <w:tc>
          <w:tcPr>
            <w:tcW w:w="0" w:type="auto"/>
          </w:tcPr>
          <w:p w14:paraId="673187C0" w14:textId="280B8203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0" w:type="auto"/>
          </w:tcPr>
          <w:p w14:paraId="7231B11B" w14:textId="5C8766EF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59</w:t>
            </w:r>
          </w:p>
        </w:tc>
      </w:tr>
      <w:tr w:rsidR="0067147C" w:rsidRPr="00F7329F" w14:paraId="7807A6A7" w14:textId="77777777" w:rsidTr="001631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20F13FA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U_12_A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77E4033" w14:textId="77777777" w:rsidR="0067147C" w:rsidRPr="00F7329F" w:rsidRDefault="0067147C" w:rsidP="0067147C">
            <w:pPr>
              <w:ind w:right="3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171D166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167B0CF9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09AD7AE9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0" w:type="auto"/>
          </w:tcPr>
          <w:p w14:paraId="5F50F6F0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401E3B2A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62D09C43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00</w:t>
            </w:r>
          </w:p>
        </w:tc>
      </w:tr>
      <w:tr w:rsidR="0067147C" w:rsidRPr="00F7329F" w14:paraId="7C38DB1F" w14:textId="77777777" w:rsidTr="0016314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8915F95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U_13_A2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5C0CCE57" w14:textId="77777777" w:rsidR="0067147C" w:rsidRPr="00F7329F" w:rsidRDefault="0067147C" w:rsidP="0067147C">
            <w:pPr>
              <w:ind w:right="3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0" w:type="auto"/>
            <w:tcBorders>
              <w:bottom w:val="nil"/>
            </w:tcBorders>
          </w:tcPr>
          <w:p w14:paraId="7254B911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64</w:t>
            </w:r>
          </w:p>
        </w:tc>
        <w:tc>
          <w:tcPr>
            <w:tcW w:w="0" w:type="auto"/>
            <w:tcBorders>
              <w:bottom w:val="nil"/>
            </w:tcBorders>
          </w:tcPr>
          <w:p w14:paraId="374CBCBC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76</w:t>
            </w:r>
          </w:p>
        </w:tc>
        <w:tc>
          <w:tcPr>
            <w:tcW w:w="0" w:type="auto"/>
            <w:tcBorders>
              <w:bottom w:val="nil"/>
            </w:tcBorders>
          </w:tcPr>
          <w:p w14:paraId="15F14002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934</w:t>
            </w:r>
          </w:p>
        </w:tc>
        <w:tc>
          <w:tcPr>
            <w:tcW w:w="0" w:type="auto"/>
            <w:tcBorders>
              <w:bottom w:val="nil"/>
            </w:tcBorders>
          </w:tcPr>
          <w:p w14:paraId="633139AF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908</w:t>
            </w:r>
          </w:p>
        </w:tc>
        <w:tc>
          <w:tcPr>
            <w:tcW w:w="0" w:type="auto"/>
            <w:tcBorders>
              <w:bottom w:val="nil"/>
            </w:tcBorders>
          </w:tcPr>
          <w:p w14:paraId="727EC7D0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928</w:t>
            </w:r>
          </w:p>
        </w:tc>
        <w:tc>
          <w:tcPr>
            <w:tcW w:w="0" w:type="auto"/>
            <w:tcBorders>
              <w:bottom w:val="nil"/>
            </w:tcBorders>
          </w:tcPr>
          <w:p w14:paraId="04C45D38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20</w:t>
            </w:r>
          </w:p>
        </w:tc>
      </w:tr>
      <w:tr w:rsidR="0067147C" w:rsidRPr="00F7329F" w14:paraId="3433C149" w14:textId="77777777" w:rsidTr="001631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BB69647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U_23_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56B00047" w14:textId="77777777" w:rsidR="0067147C" w:rsidRPr="00F7329F" w:rsidRDefault="0067147C" w:rsidP="0067147C">
            <w:pPr>
              <w:ind w:right="3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nil"/>
            </w:tcBorders>
          </w:tcPr>
          <w:p w14:paraId="39077F95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top w:val="nil"/>
            </w:tcBorders>
          </w:tcPr>
          <w:p w14:paraId="6FB63E29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86</w:t>
            </w:r>
          </w:p>
        </w:tc>
        <w:tc>
          <w:tcPr>
            <w:tcW w:w="0" w:type="auto"/>
            <w:tcBorders>
              <w:top w:val="nil"/>
            </w:tcBorders>
          </w:tcPr>
          <w:p w14:paraId="3D7B8C3A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23</w:t>
            </w:r>
          </w:p>
        </w:tc>
        <w:tc>
          <w:tcPr>
            <w:tcW w:w="0" w:type="auto"/>
            <w:tcBorders>
              <w:top w:val="nil"/>
            </w:tcBorders>
          </w:tcPr>
          <w:p w14:paraId="47BF651C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23</w:t>
            </w:r>
          </w:p>
        </w:tc>
        <w:tc>
          <w:tcPr>
            <w:tcW w:w="0" w:type="auto"/>
            <w:tcBorders>
              <w:top w:val="nil"/>
            </w:tcBorders>
          </w:tcPr>
          <w:p w14:paraId="1496CD6C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36</w:t>
            </w:r>
          </w:p>
        </w:tc>
        <w:tc>
          <w:tcPr>
            <w:tcW w:w="0" w:type="auto"/>
            <w:tcBorders>
              <w:top w:val="nil"/>
            </w:tcBorders>
          </w:tcPr>
          <w:p w14:paraId="78537170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93</w:t>
            </w:r>
          </w:p>
        </w:tc>
      </w:tr>
      <w:tr w:rsidR="0067147C" w:rsidRPr="00F7329F" w14:paraId="4D1F5E36" w14:textId="77777777" w:rsidTr="0016314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08AE111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EU_36_A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AE910F5" w14:textId="77777777" w:rsidR="0067147C" w:rsidRPr="00F7329F" w:rsidRDefault="0067147C" w:rsidP="0067147C">
            <w:pPr>
              <w:ind w:right="3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A3C614B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096D4F5E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93</w:t>
            </w:r>
          </w:p>
        </w:tc>
        <w:tc>
          <w:tcPr>
            <w:tcW w:w="0" w:type="auto"/>
          </w:tcPr>
          <w:p w14:paraId="418A89D0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7AD5C108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755B5341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0" w:type="auto"/>
          </w:tcPr>
          <w:p w14:paraId="4B95CE7D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97</w:t>
            </w:r>
          </w:p>
        </w:tc>
      </w:tr>
      <w:tr w:rsidR="0067147C" w:rsidRPr="00F7329F" w14:paraId="6A7EB834" w14:textId="77777777" w:rsidTr="001631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76E1E6D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U_8_A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6920925" w14:textId="77777777" w:rsidR="0067147C" w:rsidRPr="00F7329F" w:rsidRDefault="0067147C" w:rsidP="0067147C">
            <w:pPr>
              <w:ind w:right="3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B75D093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41CF3BBE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93</w:t>
            </w:r>
          </w:p>
        </w:tc>
        <w:tc>
          <w:tcPr>
            <w:tcW w:w="0" w:type="auto"/>
          </w:tcPr>
          <w:p w14:paraId="4633C589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0" w:type="auto"/>
          </w:tcPr>
          <w:p w14:paraId="4B2DE69F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0" w:type="auto"/>
          </w:tcPr>
          <w:p w14:paraId="3AF53109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0" w:type="auto"/>
          </w:tcPr>
          <w:p w14:paraId="6B6706DA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97</w:t>
            </w:r>
          </w:p>
        </w:tc>
      </w:tr>
      <w:tr w:rsidR="0067147C" w:rsidRPr="00F7329F" w14:paraId="4256E1AC" w14:textId="77777777" w:rsidTr="00163148">
        <w:trPr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A6D8905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AM_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72E4E65" w14:textId="77777777" w:rsidR="0067147C" w:rsidRPr="00F7329F" w:rsidRDefault="0067147C" w:rsidP="0067147C">
            <w:pPr>
              <w:ind w:right="3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468260C4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12C72496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7CD338C0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77</w:t>
            </w:r>
          </w:p>
        </w:tc>
        <w:tc>
          <w:tcPr>
            <w:tcW w:w="0" w:type="auto"/>
          </w:tcPr>
          <w:p w14:paraId="4E3508AC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77</w:t>
            </w:r>
          </w:p>
        </w:tc>
        <w:tc>
          <w:tcPr>
            <w:tcW w:w="0" w:type="auto"/>
          </w:tcPr>
          <w:p w14:paraId="639A901D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77</w:t>
            </w:r>
          </w:p>
        </w:tc>
        <w:tc>
          <w:tcPr>
            <w:tcW w:w="0" w:type="auto"/>
          </w:tcPr>
          <w:p w14:paraId="3B979C60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</w:tr>
      <w:tr w:rsidR="0067147C" w:rsidRPr="00F7329F" w14:paraId="4A228958" w14:textId="77777777" w:rsidTr="001631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A1C5250" w14:textId="77777777" w:rsidR="0067147C" w:rsidRPr="00F7329F" w:rsidRDefault="0067147C" w:rsidP="0067147C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B8E7DD6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47E4C1E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C3AD86A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88D3938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CD8E399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7A03EA6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9902685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67147C" w:rsidRPr="00F7329F" w14:paraId="700FD0E9" w14:textId="77777777" w:rsidTr="0067147C">
        <w:trPr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9FBC452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IB_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AA73EFA" w14:textId="77777777" w:rsidR="0067147C" w:rsidRPr="00F7329F" w:rsidRDefault="0067147C" w:rsidP="0067147C">
            <w:pPr>
              <w:ind w:right="3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D27D7B5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3C8B2142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4087A709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0" w:type="auto"/>
          </w:tcPr>
          <w:p w14:paraId="2F1FD7BE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0" w:type="auto"/>
          </w:tcPr>
          <w:p w14:paraId="73A454D5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0" w:type="auto"/>
          </w:tcPr>
          <w:p w14:paraId="02577428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</w:tr>
      <w:tr w:rsidR="0067147C" w:rsidRPr="00F7329F" w14:paraId="190E0E96" w14:textId="77777777" w:rsidTr="006714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E0B81B0" w14:textId="17AA0597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_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A7B1EB8" w14:textId="70A5391C" w:rsidR="0067147C" w:rsidRPr="00F7329F" w:rsidRDefault="0067147C" w:rsidP="0067147C">
            <w:pPr>
              <w:ind w:right="3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0565442" w14:textId="0D8CDD6A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4AEB3288" w14:textId="7016D0E5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3BFE5AFB" w14:textId="3658D388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27F52547" w14:textId="08B7E971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02A3E352" w14:textId="12835025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6454820D" w14:textId="52A668D7" w:rsidR="0067147C" w:rsidRPr="00F7329F" w:rsidRDefault="0067147C" w:rsidP="0067147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</w:tr>
      <w:tr w:rsidR="0067147C" w:rsidRPr="00F7329F" w14:paraId="3C2AAF6B" w14:textId="77777777" w:rsidTr="0067147C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F5FAB6C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_1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4405D93" w14:textId="77777777" w:rsidR="0067147C" w:rsidRPr="00F7329F" w:rsidRDefault="0067147C" w:rsidP="0067147C">
            <w:pPr>
              <w:ind w:right="3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4529650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6F5D4098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14:paraId="6783F6A3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0" w:type="auto"/>
          </w:tcPr>
          <w:p w14:paraId="4C99A8F3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3DF35509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3B11FD2E" w14:textId="77777777" w:rsidR="0067147C" w:rsidRPr="00F7329F" w:rsidRDefault="0067147C" w:rsidP="0067147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7329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00</w:t>
            </w:r>
          </w:p>
        </w:tc>
      </w:tr>
    </w:tbl>
    <w:p w14:paraId="29CE6532" w14:textId="77777777" w:rsidR="00163148" w:rsidRPr="00F7329F" w:rsidRDefault="00163148" w:rsidP="00163148">
      <w:pPr>
        <w:spacing w:line="240" w:lineRule="auto"/>
        <w:rPr>
          <w:rFonts w:asciiTheme="minorHAnsi" w:eastAsia="Times New Roman" w:hAnsiTheme="minorHAnsi" w:cstheme="minorHAnsi"/>
        </w:rPr>
      </w:pPr>
      <w:r w:rsidRPr="00F7329F">
        <w:rPr>
          <w:rFonts w:asciiTheme="minorHAnsi" w:hAnsiTheme="minorHAnsi" w:cstheme="minorHAnsi"/>
          <w:color w:val="000000"/>
          <w:vertAlign w:val="superscript"/>
        </w:rPr>
        <w:t>a</w:t>
      </w:r>
      <w:r w:rsidRPr="00F7329F">
        <w:rPr>
          <w:rFonts w:asciiTheme="minorHAnsi" w:hAnsiTheme="minorHAnsi" w:cstheme="minorHAnsi"/>
          <w:color w:val="000000"/>
        </w:rPr>
        <w:t>true positive rate</w:t>
      </w:r>
    </w:p>
    <w:p w14:paraId="6E0D04F4" w14:textId="77777777" w:rsidR="00163148" w:rsidRPr="00F7329F" w:rsidRDefault="00163148" w:rsidP="00163148">
      <w:pPr>
        <w:spacing w:line="240" w:lineRule="auto"/>
        <w:rPr>
          <w:rFonts w:asciiTheme="minorHAnsi" w:eastAsia="Times New Roman" w:hAnsiTheme="minorHAnsi" w:cstheme="minorHAnsi"/>
        </w:rPr>
      </w:pPr>
      <w:r w:rsidRPr="00F7329F">
        <w:rPr>
          <w:rFonts w:asciiTheme="minorHAnsi" w:hAnsiTheme="minorHAnsi" w:cstheme="minorHAnsi"/>
          <w:color w:val="000000"/>
          <w:vertAlign w:val="superscript"/>
        </w:rPr>
        <w:t xml:space="preserve">b </w:t>
      </w:r>
      <w:r w:rsidRPr="00F7329F">
        <w:rPr>
          <w:rFonts w:asciiTheme="minorHAnsi" w:hAnsiTheme="minorHAnsi" w:cstheme="minorHAnsi"/>
          <w:color w:val="000000"/>
        </w:rPr>
        <w:t>true negative rate</w:t>
      </w:r>
    </w:p>
    <w:p w14:paraId="04840406" w14:textId="77777777" w:rsidR="00163148" w:rsidRPr="00F7329F" w:rsidRDefault="00163148" w:rsidP="00163148">
      <w:pPr>
        <w:spacing w:line="240" w:lineRule="auto"/>
        <w:rPr>
          <w:rFonts w:asciiTheme="minorHAnsi" w:eastAsia="Times New Roman" w:hAnsiTheme="minorHAnsi" w:cstheme="minorHAnsi"/>
        </w:rPr>
      </w:pPr>
      <w:r w:rsidRPr="00F7329F">
        <w:rPr>
          <w:rFonts w:asciiTheme="minorHAnsi" w:hAnsiTheme="minorHAnsi" w:cstheme="minorHAnsi"/>
          <w:color w:val="000000"/>
          <w:vertAlign w:val="superscript"/>
        </w:rPr>
        <w:t xml:space="preserve">c </w:t>
      </w:r>
      <w:r w:rsidRPr="00F7329F">
        <w:rPr>
          <w:rFonts w:asciiTheme="minorHAnsi" w:hAnsiTheme="minorHAnsi" w:cstheme="minorHAnsi"/>
          <w:color w:val="000000"/>
        </w:rPr>
        <w:t>the proportion of the dataset that is of this lineage</w:t>
      </w:r>
    </w:p>
    <w:p w14:paraId="579B0590" w14:textId="77777777" w:rsidR="00163148" w:rsidRPr="00F7329F" w:rsidRDefault="00163148" w:rsidP="00163148">
      <w:pPr>
        <w:spacing w:line="240" w:lineRule="auto"/>
        <w:rPr>
          <w:rFonts w:asciiTheme="minorHAnsi" w:eastAsia="Times New Roman" w:hAnsiTheme="minorHAnsi" w:cstheme="minorHAnsi"/>
        </w:rPr>
      </w:pPr>
      <w:r w:rsidRPr="00F7329F">
        <w:rPr>
          <w:rFonts w:asciiTheme="minorHAnsi" w:hAnsiTheme="minorHAnsi" w:cstheme="minorHAnsi"/>
          <w:color w:val="000000"/>
          <w:vertAlign w:val="superscript"/>
        </w:rPr>
        <w:t xml:space="preserve">d </w:t>
      </w:r>
      <w:r w:rsidRPr="00F7329F">
        <w:rPr>
          <w:rFonts w:asciiTheme="minorHAnsi" w:hAnsiTheme="minorHAnsi" w:cstheme="minorHAnsi"/>
          <w:color w:val="000000"/>
        </w:rPr>
        <w:t>the rate at which the lineage was detected</w:t>
      </w:r>
    </w:p>
    <w:p w14:paraId="713145AB" w14:textId="77777777" w:rsidR="00163148" w:rsidRPr="00F7329F" w:rsidRDefault="00163148" w:rsidP="00163148">
      <w:pPr>
        <w:spacing w:line="240" w:lineRule="auto"/>
        <w:rPr>
          <w:rFonts w:asciiTheme="minorHAnsi" w:eastAsia="Times New Roman" w:hAnsiTheme="minorHAnsi" w:cstheme="minorHAnsi"/>
        </w:rPr>
      </w:pPr>
      <w:r w:rsidRPr="00F7329F">
        <w:rPr>
          <w:rFonts w:asciiTheme="minorHAnsi" w:hAnsiTheme="minorHAnsi" w:cstheme="minorHAnsi"/>
          <w:color w:val="000000"/>
          <w:vertAlign w:val="superscript"/>
        </w:rPr>
        <w:t xml:space="preserve">e </w:t>
      </w:r>
      <w:r w:rsidRPr="00F7329F">
        <w:rPr>
          <w:rFonts w:asciiTheme="minorHAnsi" w:hAnsiTheme="minorHAnsi" w:cstheme="minorHAnsi"/>
          <w:color w:val="000000"/>
        </w:rPr>
        <w:t>the number of predicted positive lineages divided by the total number of lineages</w:t>
      </w:r>
    </w:p>
    <w:p w14:paraId="0A4AA198" w14:textId="77777777" w:rsidR="00163148" w:rsidRPr="00F7329F" w:rsidRDefault="00163148" w:rsidP="00163148">
      <w:pPr>
        <w:spacing w:line="240" w:lineRule="auto"/>
        <w:rPr>
          <w:rFonts w:asciiTheme="minorHAnsi" w:eastAsia="Times New Roman" w:hAnsiTheme="minorHAnsi" w:cstheme="minorHAnsi"/>
        </w:rPr>
      </w:pPr>
      <w:r w:rsidRPr="00F7329F">
        <w:rPr>
          <w:rFonts w:asciiTheme="minorHAnsi" w:hAnsiTheme="minorHAnsi" w:cstheme="minorHAnsi"/>
          <w:color w:val="000000"/>
          <w:vertAlign w:val="superscript"/>
        </w:rPr>
        <w:t xml:space="preserve">f </w:t>
      </w:r>
      <w:r w:rsidRPr="00F7329F">
        <w:rPr>
          <w:rFonts w:asciiTheme="minorHAnsi" w:hAnsiTheme="minorHAnsi" w:cstheme="minorHAnsi"/>
          <w:color w:val="000000"/>
        </w:rPr>
        <w:t>arithmetic mean of sensitivity and specificity</w:t>
      </w:r>
    </w:p>
    <w:p w14:paraId="66DC3CBD" w14:textId="77777777" w:rsidR="00CA642D" w:rsidRPr="00163148" w:rsidRDefault="00034961" w:rsidP="00163148"/>
    <w:sectPr w:rsidR="00CA642D" w:rsidRPr="00163148" w:rsidSect="001631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148"/>
    <w:rsid w:val="00016321"/>
    <w:rsid w:val="00034961"/>
    <w:rsid w:val="00163148"/>
    <w:rsid w:val="00396FFF"/>
    <w:rsid w:val="004676AE"/>
    <w:rsid w:val="005F4FAD"/>
    <w:rsid w:val="0067147C"/>
    <w:rsid w:val="00BC76B1"/>
    <w:rsid w:val="00DA46A3"/>
    <w:rsid w:val="00E43B9F"/>
    <w:rsid w:val="00EB21C0"/>
    <w:rsid w:val="00F73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F25AE"/>
  <w15:chartTrackingRefBased/>
  <w15:docId w15:val="{E3D26EE6-6536-43B8-895F-9569C5037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148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163148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2Horz">
      <w:rPr>
        <w:color w:val="D9D9D9" w:themeColor="background1" w:themeShade="D9"/>
      </w:rPr>
      <w:tblPr/>
      <w:tcPr>
        <w:shd w:val="clear" w:color="auto" w:fill="D9D9D9" w:themeFill="background1" w:themeFillShade="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714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14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147C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1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47C"/>
    <w:rPr>
      <w:rFonts w:ascii="Arial" w:eastAsia="Arial" w:hAnsi="Arial" w:cs="Arial"/>
      <w:b/>
      <w:bCs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B9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B9F"/>
    <w:rPr>
      <w:rFonts w:ascii="Segoe UI" w:eastAsia="Arial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Coomber</dc:creator>
  <cp:keywords/>
  <dc:description/>
  <cp:lastModifiedBy>Jean Ristaino</cp:lastModifiedBy>
  <cp:revision>2</cp:revision>
  <cp:lastPrinted>2022-09-22T16:04:00Z</cp:lastPrinted>
  <dcterms:created xsi:type="dcterms:W3CDTF">2023-01-24T20:04:00Z</dcterms:created>
  <dcterms:modified xsi:type="dcterms:W3CDTF">2023-01-24T20:04:00Z</dcterms:modified>
</cp:coreProperties>
</file>